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712D6" w14:textId="59532D62" w:rsidR="002D1E99" w:rsidRDefault="00A812DF" w:rsidP="003664F7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4"/>
          <w:lang w:val="en-US"/>
        </w:rPr>
      </w:pPr>
      <w:r w:rsidRPr="004550BE">
        <w:rPr>
          <w:rFonts w:ascii="Times New Roman" w:hAnsi="Times New Roman" w:cs="Times New Roman"/>
          <w:b/>
          <w:bCs/>
          <w:sz w:val="20"/>
          <w:szCs w:val="24"/>
          <w:lang w:val="en-US"/>
        </w:rPr>
        <w:t>APPENDIX 1.</w:t>
      </w:r>
    </w:p>
    <w:p w14:paraId="07E4FAE7" w14:textId="77777777" w:rsidR="00F636F9" w:rsidRPr="004550BE" w:rsidRDefault="00F636F9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bookmarkStart w:id="0" w:name="_GoBack"/>
      <w:bookmarkEnd w:id="0"/>
    </w:p>
    <w:p w14:paraId="573927D9" w14:textId="1B09012F" w:rsidR="002D1E99" w:rsidRPr="004550BE" w:rsidRDefault="002D1E99" w:rsidP="003664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4550BE">
        <w:rPr>
          <w:rFonts w:ascii="Times New Roman" w:hAnsi="Times New Roman" w:cs="Times New Roman"/>
          <w:sz w:val="20"/>
          <w:szCs w:val="24"/>
        </w:rPr>
        <w:t>Т</w:t>
      </w:r>
      <w:r w:rsidRPr="004550BE">
        <w:rPr>
          <w:rFonts w:ascii="Times New Roman" w:hAnsi="Times New Roman" w:cs="Times New Roman"/>
          <w:sz w:val="20"/>
          <w:szCs w:val="24"/>
          <w:lang w:val="en-US"/>
        </w:rPr>
        <w:t>able S2. IgA serological status of the patients. If more than one result was available for a patient during each month, the "worst" status was considered (in order: positive, doubtful, negativ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1"/>
        <w:gridCol w:w="866"/>
        <w:gridCol w:w="866"/>
        <w:gridCol w:w="866"/>
        <w:gridCol w:w="920"/>
        <w:gridCol w:w="1133"/>
        <w:gridCol w:w="991"/>
        <w:gridCol w:w="1061"/>
        <w:gridCol w:w="866"/>
      </w:tblGrid>
      <w:tr w:rsidR="002D1E99" w:rsidRPr="004550BE" w14:paraId="6D319011" w14:textId="77777777" w:rsidTr="0047372C">
        <w:tc>
          <w:tcPr>
            <w:tcW w:w="1903" w:type="dxa"/>
          </w:tcPr>
          <w:p w14:paraId="3EAE0E60" w14:textId="77777777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gA</w:t>
            </w:r>
          </w:p>
        </w:tc>
        <w:tc>
          <w:tcPr>
            <w:tcW w:w="724" w:type="dxa"/>
          </w:tcPr>
          <w:p w14:paraId="366A4D52" w14:textId="51F975C9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y</w:t>
            </w:r>
          </w:p>
        </w:tc>
        <w:tc>
          <w:tcPr>
            <w:tcW w:w="850" w:type="dxa"/>
          </w:tcPr>
          <w:p w14:paraId="27251177" w14:textId="4F3B9C2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ne</w:t>
            </w:r>
          </w:p>
        </w:tc>
        <w:tc>
          <w:tcPr>
            <w:tcW w:w="842" w:type="dxa"/>
          </w:tcPr>
          <w:p w14:paraId="541BD16E" w14:textId="41D58F98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ly</w:t>
            </w:r>
          </w:p>
        </w:tc>
        <w:tc>
          <w:tcPr>
            <w:tcW w:w="961" w:type="dxa"/>
          </w:tcPr>
          <w:p w14:paraId="4A3E4293" w14:textId="69134703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</w:t>
            </w:r>
          </w:p>
        </w:tc>
        <w:tc>
          <w:tcPr>
            <w:tcW w:w="1178" w:type="dxa"/>
          </w:tcPr>
          <w:p w14:paraId="518CE488" w14:textId="1E7CBA9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tember</w:t>
            </w:r>
          </w:p>
        </w:tc>
        <w:tc>
          <w:tcPr>
            <w:tcW w:w="1084" w:type="dxa"/>
          </w:tcPr>
          <w:p w14:paraId="25281B29" w14:textId="047A1FFA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ober</w:t>
            </w:r>
          </w:p>
        </w:tc>
        <w:tc>
          <w:tcPr>
            <w:tcW w:w="995" w:type="dxa"/>
          </w:tcPr>
          <w:p w14:paraId="0EA6C100" w14:textId="7EAB18F1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vember</w:t>
            </w:r>
          </w:p>
        </w:tc>
        <w:tc>
          <w:tcPr>
            <w:tcW w:w="808" w:type="dxa"/>
          </w:tcPr>
          <w:p w14:paraId="2E46CCF5" w14:textId="1D4EA35C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</w:tr>
      <w:tr w:rsidR="002D1E99" w:rsidRPr="004550BE" w14:paraId="124B9451" w14:textId="77777777" w:rsidTr="0047372C">
        <w:tc>
          <w:tcPr>
            <w:tcW w:w="1903" w:type="dxa"/>
          </w:tcPr>
          <w:p w14:paraId="2170DDCE" w14:textId="7D75DA61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itive</w:t>
            </w:r>
          </w:p>
        </w:tc>
        <w:tc>
          <w:tcPr>
            <w:tcW w:w="724" w:type="dxa"/>
            <w:vAlign w:val="bottom"/>
          </w:tcPr>
          <w:p w14:paraId="01F9E49B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2,2%)</w:t>
            </w:r>
          </w:p>
        </w:tc>
        <w:tc>
          <w:tcPr>
            <w:tcW w:w="850" w:type="dxa"/>
            <w:vAlign w:val="bottom"/>
          </w:tcPr>
          <w:p w14:paraId="6AC3CDB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5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7,2%)</w:t>
            </w:r>
          </w:p>
        </w:tc>
        <w:tc>
          <w:tcPr>
            <w:tcW w:w="842" w:type="dxa"/>
            <w:vAlign w:val="bottom"/>
          </w:tcPr>
          <w:p w14:paraId="74B7192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9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3,8%)</w:t>
            </w:r>
          </w:p>
        </w:tc>
        <w:tc>
          <w:tcPr>
            <w:tcW w:w="961" w:type="dxa"/>
            <w:vAlign w:val="bottom"/>
          </w:tcPr>
          <w:p w14:paraId="2F4BF44F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4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5,8%)</w:t>
            </w:r>
          </w:p>
        </w:tc>
        <w:tc>
          <w:tcPr>
            <w:tcW w:w="1178" w:type="dxa"/>
            <w:vAlign w:val="bottom"/>
          </w:tcPr>
          <w:p w14:paraId="0FE8552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5%)</w:t>
            </w:r>
          </w:p>
        </w:tc>
        <w:tc>
          <w:tcPr>
            <w:tcW w:w="1084" w:type="dxa"/>
            <w:vAlign w:val="bottom"/>
          </w:tcPr>
          <w:p w14:paraId="5F1702C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2,9%)</w:t>
            </w:r>
          </w:p>
        </w:tc>
        <w:tc>
          <w:tcPr>
            <w:tcW w:w="995" w:type="dxa"/>
            <w:vAlign w:val="bottom"/>
          </w:tcPr>
          <w:p w14:paraId="10D21E5B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19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3,2%)</w:t>
            </w:r>
          </w:p>
        </w:tc>
        <w:tc>
          <w:tcPr>
            <w:tcW w:w="808" w:type="dxa"/>
            <w:vAlign w:val="bottom"/>
          </w:tcPr>
          <w:p w14:paraId="67E333EA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32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7,9%)</w:t>
            </w:r>
          </w:p>
        </w:tc>
      </w:tr>
      <w:tr w:rsidR="002D1E99" w:rsidRPr="004550BE" w14:paraId="6FE55BAA" w14:textId="77777777" w:rsidTr="0047372C">
        <w:tc>
          <w:tcPr>
            <w:tcW w:w="1903" w:type="dxa"/>
          </w:tcPr>
          <w:p w14:paraId="7885A803" w14:textId="3A1585BC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ubtful</w:t>
            </w:r>
          </w:p>
        </w:tc>
        <w:tc>
          <w:tcPr>
            <w:tcW w:w="724" w:type="dxa"/>
            <w:vAlign w:val="bottom"/>
          </w:tcPr>
          <w:p w14:paraId="3A8B6AF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,6%)</w:t>
            </w:r>
          </w:p>
        </w:tc>
        <w:tc>
          <w:tcPr>
            <w:tcW w:w="850" w:type="dxa"/>
            <w:vAlign w:val="bottom"/>
          </w:tcPr>
          <w:p w14:paraId="11931A3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7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3,5%)</w:t>
            </w:r>
          </w:p>
        </w:tc>
        <w:tc>
          <w:tcPr>
            <w:tcW w:w="842" w:type="dxa"/>
            <w:vAlign w:val="bottom"/>
          </w:tcPr>
          <w:p w14:paraId="53606D77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4,6%)</w:t>
            </w:r>
          </w:p>
        </w:tc>
        <w:tc>
          <w:tcPr>
            <w:tcW w:w="961" w:type="dxa"/>
            <w:vAlign w:val="bottom"/>
          </w:tcPr>
          <w:p w14:paraId="355459C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4,2%)</w:t>
            </w:r>
          </w:p>
        </w:tc>
        <w:tc>
          <w:tcPr>
            <w:tcW w:w="1178" w:type="dxa"/>
            <w:vAlign w:val="bottom"/>
          </w:tcPr>
          <w:p w14:paraId="00040DB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4,4%)</w:t>
            </w:r>
          </w:p>
        </w:tc>
        <w:tc>
          <w:tcPr>
            <w:tcW w:w="1084" w:type="dxa"/>
            <w:vAlign w:val="bottom"/>
          </w:tcPr>
          <w:p w14:paraId="368E0B3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9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5,3%)</w:t>
            </w:r>
          </w:p>
        </w:tc>
        <w:tc>
          <w:tcPr>
            <w:tcW w:w="995" w:type="dxa"/>
            <w:vAlign w:val="bottom"/>
          </w:tcPr>
          <w:p w14:paraId="0250A3CF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4,7%)</w:t>
            </w:r>
          </w:p>
        </w:tc>
        <w:tc>
          <w:tcPr>
            <w:tcW w:w="808" w:type="dxa"/>
            <w:vAlign w:val="bottom"/>
          </w:tcPr>
          <w:p w14:paraId="6AA8FC56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9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3,9%)</w:t>
            </w:r>
          </w:p>
        </w:tc>
      </w:tr>
      <w:tr w:rsidR="002D1E99" w:rsidRPr="004550BE" w14:paraId="6382D8EC" w14:textId="77777777" w:rsidTr="0047372C">
        <w:tc>
          <w:tcPr>
            <w:tcW w:w="1903" w:type="dxa"/>
          </w:tcPr>
          <w:p w14:paraId="4CFA733B" w14:textId="0DB74751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gative</w:t>
            </w:r>
          </w:p>
        </w:tc>
        <w:tc>
          <w:tcPr>
            <w:tcW w:w="724" w:type="dxa"/>
            <w:vAlign w:val="bottom"/>
          </w:tcPr>
          <w:p w14:paraId="3F237C9E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08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5,2%)</w:t>
            </w:r>
          </w:p>
        </w:tc>
        <w:tc>
          <w:tcPr>
            <w:tcW w:w="850" w:type="dxa"/>
            <w:vAlign w:val="bottom"/>
          </w:tcPr>
          <w:p w14:paraId="4F709F9A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64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9,3%)</w:t>
            </w:r>
          </w:p>
        </w:tc>
        <w:tc>
          <w:tcPr>
            <w:tcW w:w="842" w:type="dxa"/>
            <w:vAlign w:val="bottom"/>
          </w:tcPr>
          <w:p w14:paraId="2EA7A77F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89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1,7%)</w:t>
            </w:r>
          </w:p>
        </w:tc>
        <w:tc>
          <w:tcPr>
            <w:tcW w:w="961" w:type="dxa"/>
            <w:vAlign w:val="bottom"/>
          </w:tcPr>
          <w:p w14:paraId="70D170BA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72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0%)</w:t>
            </w:r>
          </w:p>
        </w:tc>
        <w:tc>
          <w:tcPr>
            <w:tcW w:w="1178" w:type="dxa"/>
            <w:vAlign w:val="bottom"/>
          </w:tcPr>
          <w:p w14:paraId="2DDE754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68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0,6%)</w:t>
            </w:r>
          </w:p>
        </w:tc>
        <w:tc>
          <w:tcPr>
            <w:tcW w:w="1084" w:type="dxa"/>
            <w:vAlign w:val="bottom"/>
          </w:tcPr>
          <w:p w14:paraId="4A44DE7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9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1,8%)</w:t>
            </w:r>
          </w:p>
        </w:tc>
        <w:tc>
          <w:tcPr>
            <w:tcW w:w="995" w:type="dxa"/>
            <w:vAlign w:val="bottom"/>
          </w:tcPr>
          <w:p w14:paraId="4F170FE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7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2,1%)</w:t>
            </w:r>
          </w:p>
        </w:tc>
        <w:tc>
          <w:tcPr>
            <w:tcW w:w="808" w:type="dxa"/>
            <w:vAlign w:val="bottom"/>
          </w:tcPr>
          <w:p w14:paraId="42CA3C9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78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8,2%)</w:t>
            </w:r>
          </w:p>
        </w:tc>
      </w:tr>
      <w:tr w:rsidR="002D1E99" w:rsidRPr="004550BE" w14:paraId="2C6DE5EC" w14:textId="77777777" w:rsidTr="0047372C">
        <w:tc>
          <w:tcPr>
            <w:tcW w:w="1903" w:type="dxa"/>
          </w:tcPr>
          <w:p w14:paraId="2DC8C9CD" w14:textId="74EF536A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  <w:tc>
          <w:tcPr>
            <w:tcW w:w="724" w:type="dxa"/>
            <w:vAlign w:val="bottom"/>
          </w:tcPr>
          <w:p w14:paraId="0AF27ED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69</w:t>
            </w:r>
            <w:r w:rsidRPr="004550BE"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  <w:br/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(100%)</w:t>
            </w:r>
          </w:p>
        </w:tc>
        <w:tc>
          <w:tcPr>
            <w:tcW w:w="850" w:type="dxa"/>
            <w:vAlign w:val="bottom"/>
          </w:tcPr>
          <w:p w14:paraId="13F7B407" w14:textId="5DC70261" w:rsidR="002D1E99" w:rsidRPr="004550BE" w:rsidRDefault="00897EC4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71</w:t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  <w:br/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</w:rPr>
              <w:t>(100%)</w:t>
            </w:r>
          </w:p>
        </w:tc>
        <w:tc>
          <w:tcPr>
            <w:tcW w:w="842" w:type="dxa"/>
            <w:vAlign w:val="bottom"/>
          </w:tcPr>
          <w:p w14:paraId="20C22871" w14:textId="1A674E0E" w:rsidR="002D1E99" w:rsidRPr="004550BE" w:rsidRDefault="00897EC4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49</w:t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  <w:br/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</w:rPr>
              <w:t>(100%)</w:t>
            </w:r>
          </w:p>
        </w:tc>
        <w:tc>
          <w:tcPr>
            <w:tcW w:w="961" w:type="dxa"/>
            <w:vAlign w:val="bottom"/>
          </w:tcPr>
          <w:p w14:paraId="53963DDB" w14:textId="3140037B" w:rsidR="002D1E99" w:rsidRPr="004550BE" w:rsidRDefault="00897EC4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05</w:t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1178" w:type="dxa"/>
            <w:vAlign w:val="bottom"/>
          </w:tcPr>
          <w:p w14:paraId="45CFED59" w14:textId="3D4399B2" w:rsidR="002D1E99" w:rsidRPr="004550BE" w:rsidRDefault="00897EC4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47</w:t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  <w:br/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</w:rPr>
              <w:t>(100%)</w:t>
            </w:r>
          </w:p>
        </w:tc>
        <w:tc>
          <w:tcPr>
            <w:tcW w:w="1084" w:type="dxa"/>
            <w:vAlign w:val="bottom"/>
          </w:tcPr>
          <w:p w14:paraId="54D153A9" w14:textId="607B4EC6" w:rsidR="002D1E99" w:rsidRPr="004550BE" w:rsidRDefault="00897EC4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46</w:t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  <w:br/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</w:rPr>
              <w:t>(100%)</w:t>
            </w:r>
          </w:p>
        </w:tc>
        <w:tc>
          <w:tcPr>
            <w:tcW w:w="995" w:type="dxa"/>
            <w:vAlign w:val="bottom"/>
          </w:tcPr>
          <w:p w14:paraId="7D835C8C" w14:textId="4B5BD6A8" w:rsidR="002D1E99" w:rsidRPr="004550BE" w:rsidRDefault="00897EC4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13</w:t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  <w:br/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</w:rPr>
              <w:t>(100%)</w:t>
            </w:r>
          </w:p>
        </w:tc>
        <w:tc>
          <w:tcPr>
            <w:tcW w:w="808" w:type="dxa"/>
            <w:vAlign w:val="bottom"/>
          </w:tcPr>
          <w:p w14:paraId="3382651D" w14:textId="603F070D" w:rsidR="002D1E99" w:rsidRPr="004550BE" w:rsidRDefault="00897EC4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400</w:t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  <w:br/>
            </w:r>
            <w:r w:rsidR="002D1E99" w:rsidRPr="004550BE">
              <w:rPr>
                <w:rFonts w:ascii="Times New Roman" w:hAnsi="Times New Roman" w:cs="Times New Roman"/>
                <w:sz w:val="20"/>
                <w:szCs w:val="18"/>
              </w:rPr>
              <w:t>(100%)</w:t>
            </w:r>
          </w:p>
        </w:tc>
      </w:tr>
    </w:tbl>
    <w:p w14:paraId="0F1A6727" w14:textId="53525696" w:rsidR="002D1E99" w:rsidRPr="004550BE" w:rsidRDefault="002D1E99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18D087EB" w14:textId="77777777" w:rsidR="00CA1F65" w:rsidRPr="004550BE" w:rsidRDefault="00CA1F65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02F40389" w14:textId="5D855AE8" w:rsidR="002D1E99" w:rsidRPr="004550BE" w:rsidRDefault="002D1E99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4550BE">
        <w:rPr>
          <w:rFonts w:ascii="Times New Roman" w:hAnsi="Times New Roman" w:cs="Times New Roman"/>
          <w:sz w:val="20"/>
          <w:szCs w:val="24"/>
          <w:lang w:val="en-US"/>
        </w:rPr>
        <w:t>Table S3. IgM serological status of the patients. If more than one result was available for a patient during each month, the "worst" status was considered (in order: positive, doubtful, negativ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866"/>
        <w:gridCol w:w="866"/>
        <w:gridCol w:w="866"/>
        <w:gridCol w:w="913"/>
        <w:gridCol w:w="1134"/>
        <w:gridCol w:w="989"/>
        <w:gridCol w:w="1061"/>
        <w:gridCol w:w="866"/>
      </w:tblGrid>
      <w:tr w:rsidR="002D1E99" w:rsidRPr="004550BE" w14:paraId="535CC0D8" w14:textId="77777777" w:rsidTr="0047372C">
        <w:tc>
          <w:tcPr>
            <w:tcW w:w="1903" w:type="dxa"/>
          </w:tcPr>
          <w:p w14:paraId="6638535E" w14:textId="77777777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gM</w:t>
            </w:r>
          </w:p>
        </w:tc>
        <w:tc>
          <w:tcPr>
            <w:tcW w:w="801" w:type="dxa"/>
          </w:tcPr>
          <w:p w14:paraId="19E32AA0" w14:textId="79CABC69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y</w:t>
            </w:r>
          </w:p>
        </w:tc>
        <w:tc>
          <w:tcPr>
            <w:tcW w:w="826" w:type="dxa"/>
          </w:tcPr>
          <w:p w14:paraId="3AE6EEB4" w14:textId="49FEA98F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ne</w:t>
            </w:r>
          </w:p>
        </w:tc>
        <w:tc>
          <w:tcPr>
            <w:tcW w:w="819" w:type="dxa"/>
          </w:tcPr>
          <w:p w14:paraId="48603A2B" w14:textId="3F289B55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ly</w:t>
            </w:r>
          </w:p>
        </w:tc>
        <w:tc>
          <w:tcPr>
            <w:tcW w:w="946" w:type="dxa"/>
          </w:tcPr>
          <w:p w14:paraId="2EA4681A" w14:textId="753F5E91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</w:t>
            </w:r>
          </w:p>
        </w:tc>
        <w:tc>
          <w:tcPr>
            <w:tcW w:w="1178" w:type="dxa"/>
          </w:tcPr>
          <w:p w14:paraId="743A772C" w14:textId="14BA8A14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tember</w:t>
            </w:r>
          </w:p>
        </w:tc>
        <w:tc>
          <w:tcPr>
            <w:tcW w:w="1078" w:type="dxa"/>
          </w:tcPr>
          <w:p w14:paraId="01FAC900" w14:textId="3A02DECA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ober</w:t>
            </w:r>
          </w:p>
        </w:tc>
        <w:tc>
          <w:tcPr>
            <w:tcW w:w="982" w:type="dxa"/>
          </w:tcPr>
          <w:p w14:paraId="0CFDBBC7" w14:textId="2B355C41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vember</w:t>
            </w:r>
          </w:p>
        </w:tc>
        <w:tc>
          <w:tcPr>
            <w:tcW w:w="812" w:type="dxa"/>
          </w:tcPr>
          <w:p w14:paraId="7D196C4D" w14:textId="3EC59665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</w:tr>
      <w:tr w:rsidR="002D1E99" w:rsidRPr="004550BE" w14:paraId="63938393" w14:textId="77777777" w:rsidTr="0047372C">
        <w:tc>
          <w:tcPr>
            <w:tcW w:w="1903" w:type="dxa"/>
          </w:tcPr>
          <w:p w14:paraId="285F0B57" w14:textId="0243009B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itive</w:t>
            </w:r>
          </w:p>
        </w:tc>
        <w:tc>
          <w:tcPr>
            <w:tcW w:w="801" w:type="dxa"/>
            <w:vAlign w:val="bottom"/>
          </w:tcPr>
          <w:p w14:paraId="6142DF8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5,8%)</w:t>
            </w:r>
          </w:p>
        </w:tc>
        <w:tc>
          <w:tcPr>
            <w:tcW w:w="826" w:type="dxa"/>
            <w:vAlign w:val="bottom"/>
          </w:tcPr>
          <w:p w14:paraId="5D85E62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7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4,6%)</w:t>
            </w:r>
          </w:p>
        </w:tc>
        <w:tc>
          <w:tcPr>
            <w:tcW w:w="819" w:type="dxa"/>
            <w:vAlign w:val="bottom"/>
          </w:tcPr>
          <w:p w14:paraId="74DA60A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6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5,8%)</w:t>
            </w:r>
          </w:p>
        </w:tc>
        <w:tc>
          <w:tcPr>
            <w:tcW w:w="946" w:type="dxa"/>
            <w:vAlign w:val="bottom"/>
          </w:tcPr>
          <w:p w14:paraId="78BA7FEA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4,2%)</w:t>
            </w:r>
          </w:p>
        </w:tc>
        <w:tc>
          <w:tcPr>
            <w:tcW w:w="1178" w:type="dxa"/>
            <w:vAlign w:val="bottom"/>
          </w:tcPr>
          <w:p w14:paraId="25CA3C7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6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6%)</w:t>
            </w:r>
          </w:p>
        </w:tc>
        <w:tc>
          <w:tcPr>
            <w:tcW w:w="1078" w:type="dxa"/>
            <w:vAlign w:val="bottom"/>
          </w:tcPr>
          <w:p w14:paraId="5A7DFF23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,7%)</w:t>
            </w:r>
          </w:p>
        </w:tc>
        <w:tc>
          <w:tcPr>
            <w:tcW w:w="982" w:type="dxa"/>
            <w:vAlign w:val="bottom"/>
          </w:tcPr>
          <w:p w14:paraId="2EB1C91E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3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1,4%)</w:t>
            </w:r>
          </w:p>
        </w:tc>
        <w:tc>
          <w:tcPr>
            <w:tcW w:w="812" w:type="dxa"/>
            <w:vAlign w:val="bottom"/>
          </w:tcPr>
          <w:p w14:paraId="757D50D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86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,2%)</w:t>
            </w:r>
          </w:p>
        </w:tc>
      </w:tr>
      <w:tr w:rsidR="002D1E99" w:rsidRPr="004550BE" w14:paraId="4C0B4D34" w14:textId="77777777" w:rsidTr="0047372C">
        <w:tc>
          <w:tcPr>
            <w:tcW w:w="1903" w:type="dxa"/>
          </w:tcPr>
          <w:p w14:paraId="2D2B8A3A" w14:textId="07B6A414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ubtful</w:t>
            </w:r>
          </w:p>
        </w:tc>
        <w:tc>
          <w:tcPr>
            <w:tcW w:w="801" w:type="dxa"/>
            <w:vAlign w:val="bottom"/>
          </w:tcPr>
          <w:p w14:paraId="7A629527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,7%)</w:t>
            </w:r>
          </w:p>
        </w:tc>
        <w:tc>
          <w:tcPr>
            <w:tcW w:w="826" w:type="dxa"/>
            <w:vAlign w:val="bottom"/>
          </w:tcPr>
          <w:p w14:paraId="3301015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4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2%)</w:t>
            </w:r>
          </w:p>
        </w:tc>
        <w:tc>
          <w:tcPr>
            <w:tcW w:w="819" w:type="dxa"/>
            <w:vAlign w:val="bottom"/>
          </w:tcPr>
          <w:p w14:paraId="489C358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9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,1%)</w:t>
            </w:r>
          </w:p>
        </w:tc>
        <w:tc>
          <w:tcPr>
            <w:tcW w:w="946" w:type="dxa"/>
            <w:vAlign w:val="bottom"/>
          </w:tcPr>
          <w:p w14:paraId="2BBF33BF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3%)</w:t>
            </w:r>
          </w:p>
        </w:tc>
        <w:tc>
          <w:tcPr>
            <w:tcW w:w="1178" w:type="dxa"/>
            <w:vAlign w:val="bottom"/>
          </w:tcPr>
          <w:p w14:paraId="6130F1D6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1%)</w:t>
            </w:r>
          </w:p>
        </w:tc>
        <w:tc>
          <w:tcPr>
            <w:tcW w:w="1078" w:type="dxa"/>
            <w:vAlign w:val="bottom"/>
          </w:tcPr>
          <w:p w14:paraId="2DBA9B93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%)</w:t>
            </w:r>
          </w:p>
        </w:tc>
        <w:tc>
          <w:tcPr>
            <w:tcW w:w="982" w:type="dxa"/>
            <w:vAlign w:val="bottom"/>
          </w:tcPr>
          <w:p w14:paraId="6AEF2167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,5%)</w:t>
            </w:r>
          </w:p>
        </w:tc>
        <w:tc>
          <w:tcPr>
            <w:tcW w:w="812" w:type="dxa"/>
            <w:vAlign w:val="bottom"/>
          </w:tcPr>
          <w:p w14:paraId="72E165C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7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5%)</w:t>
            </w:r>
          </w:p>
        </w:tc>
      </w:tr>
      <w:tr w:rsidR="002D1E99" w:rsidRPr="004550BE" w14:paraId="134D161F" w14:textId="77777777" w:rsidTr="0047372C">
        <w:tc>
          <w:tcPr>
            <w:tcW w:w="1903" w:type="dxa"/>
          </w:tcPr>
          <w:p w14:paraId="689D94BC" w14:textId="08A67776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gative</w:t>
            </w:r>
          </w:p>
        </w:tc>
        <w:tc>
          <w:tcPr>
            <w:tcW w:w="801" w:type="dxa"/>
            <w:vAlign w:val="bottom"/>
          </w:tcPr>
          <w:p w14:paraId="005FF02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0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1,5%)</w:t>
            </w:r>
          </w:p>
        </w:tc>
        <w:tc>
          <w:tcPr>
            <w:tcW w:w="826" w:type="dxa"/>
            <w:vAlign w:val="bottom"/>
          </w:tcPr>
          <w:p w14:paraId="7B8BD0D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54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4,2%)</w:t>
            </w:r>
          </w:p>
        </w:tc>
        <w:tc>
          <w:tcPr>
            <w:tcW w:w="819" w:type="dxa"/>
            <w:vAlign w:val="bottom"/>
          </w:tcPr>
          <w:p w14:paraId="3DD6CFEC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58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2,1%)</w:t>
            </w:r>
          </w:p>
        </w:tc>
        <w:tc>
          <w:tcPr>
            <w:tcW w:w="946" w:type="dxa"/>
            <w:vAlign w:val="bottom"/>
          </w:tcPr>
          <w:p w14:paraId="74F36B78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8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4,5%)</w:t>
            </w:r>
          </w:p>
        </w:tc>
        <w:tc>
          <w:tcPr>
            <w:tcW w:w="1178" w:type="dxa"/>
            <w:vAlign w:val="bottom"/>
          </w:tcPr>
          <w:p w14:paraId="396ED986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06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3%)</w:t>
            </w:r>
          </w:p>
        </w:tc>
        <w:tc>
          <w:tcPr>
            <w:tcW w:w="1078" w:type="dxa"/>
            <w:vAlign w:val="bottom"/>
          </w:tcPr>
          <w:p w14:paraId="6C9BB82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39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8,3%)</w:t>
            </w:r>
          </w:p>
        </w:tc>
        <w:tc>
          <w:tcPr>
            <w:tcW w:w="982" w:type="dxa"/>
            <w:vAlign w:val="bottom"/>
          </w:tcPr>
          <w:p w14:paraId="2CF3AAA6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85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8,1%)</w:t>
            </w:r>
          </w:p>
        </w:tc>
        <w:tc>
          <w:tcPr>
            <w:tcW w:w="812" w:type="dxa"/>
            <w:vAlign w:val="bottom"/>
          </w:tcPr>
          <w:p w14:paraId="1AE6621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092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1,3%)</w:t>
            </w:r>
          </w:p>
        </w:tc>
      </w:tr>
      <w:tr w:rsidR="002D1E99" w:rsidRPr="004550BE" w14:paraId="2DE5A5FA" w14:textId="77777777" w:rsidTr="0047372C">
        <w:tc>
          <w:tcPr>
            <w:tcW w:w="1903" w:type="dxa"/>
          </w:tcPr>
          <w:p w14:paraId="0F5664FA" w14:textId="736E916B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  <w:tc>
          <w:tcPr>
            <w:tcW w:w="801" w:type="dxa"/>
            <w:vAlign w:val="bottom"/>
          </w:tcPr>
          <w:p w14:paraId="006C89C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2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26" w:type="dxa"/>
            <w:vAlign w:val="bottom"/>
          </w:tcPr>
          <w:p w14:paraId="5EEDC77E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76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19" w:type="dxa"/>
            <w:vAlign w:val="bottom"/>
          </w:tcPr>
          <w:p w14:paraId="630B1BD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80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946" w:type="dxa"/>
            <w:vAlign w:val="bottom"/>
          </w:tcPr>
          <w:p w14:paraId="3C370D93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36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1178" w:type="dxa"/>
            <w:vAlign w:val="bottom"/>
          </w:tcPr>
          <w:p w14:paraId="2710826B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14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1078" w:type="dxa"/>
            <w:vAlign w:val="bottom"/>
          </w:tcPr>
          <w:p w14:paraId="3F67F75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79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982" w:type="dxa"/>
            <w:vAlign w:val="bottom"/>
          </w:tcPr>
          <w:p w14:paraId="1287E453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09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12" w:type="dxa"/>
            <w:vAlign w:val="bottom"/>
          </w:tcPr>
          <w:p w14:paraId="024F0E56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196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</w:tr>
    </w:tbl>
    <w:p w14:paraId="5E1D2C28" w14:textId="431CF66A" w:rsidR="002D1E99" w:rsidRPr="004550BE" w:rsidRDefault="002D1E99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492609CA" w14:textId="77777777" w:rsidR="00CA1F65" w:rsidRPr="004550BE" w:rsidRDefault="00CA1F65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2033DE30" w14:textId="3CA8D685" w:rsidR="002D1E99" w:rsidRPr="004550BE" w:rsidRDefault="002D1E99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4550BE">
        <w:rPr>
          <w:rFonts w:ascii="Times New Roman" w:hAnsi="Times New Roman" w:cs="Times New Roman"/>
          <w:sz w:val="20"/>
          <w:szCs w:val="24"/>
          <w:lang w:val="en-US"/>
        </w:rPr>
        <w:t>Table S4. IgG serological status of the patients. If more than one result was available for a patient during each month, the "worst" status was considered (in order: positive, doubtful, negativ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866"/>
        <w:gridCol w:w="866"/>
        <w:gridCol w:w="866"/>
        <w:gridCol w:w="913"/>
        <w:gridCol w:w="1134"/>
        <w:gridCol w:w="989"/>
        <w:gridCol w:w="1061"/>
        <w:gridCol w:w="866"/>
      </w:tblGrid>
      <w:tr w:rsidR="002D1E99" w:rsidRPr="004550BE" w14:paraId="256BC200" w14:textId="77777777" w:rsidTr="0047372C">
        <w:tc>
          <w:tcPr>
            <w:tcW w:w="1903" w:type="dxa"/>
          </w:tcPr>
          <w:p w14:paraId="00DFA13F" w14:textId="77777777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gG</w:t>
            </w:r>
          </w:p>
        </w:tc>
        <w:tc>
          <w:tcPr>
            <w:tcW w:w="801" w:type="dxa"/>
          </w:tcPr>
          <w:p w14:paraId="1E399E25" w14:textId="7E020CB6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y</w:t>
            </w:r>
          </w:p>
        </w:tc>
        <w:tc>
          <w:tcPr>
            <w:tcW w:w="826" w:type="dxa"/>
          </w:tcPr>
          <w:p w14:paraId="2374A405" w14:textId="56B8F670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ne</w:t>
            </w:r>
          </w:p>
        </w:tc>
        <w:tc>
          <w:tcPr>
            <w:tcW w:w="819" w:type="dxa"/>
          </w:tcPr>
          <w:p w14:paraId="4CC52A19" w14:textId="0BF89380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ly</w:t>
            </w:r>
          </w:p>
        </w:tc>
        <w:tc>
          <w:tcPr>
            <w:tcW w:w="946" w:type="dxa"/>
          </w:tcPr>
          <w:p w14:paraId="42ECCDD9" w14:textId="491BCDC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</w:t>
            </w:r>
          </w:p>
        </w:tc>
        <w:tc>
          <w:tcPr>
            <w:tcW w:w="1178" w:type="dxa"/>
          </w:tcPr>
          <w:p w14:paraId="11A1C804" w14:textId="2DBD8CBE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tember</w:t>
            </w:r>
          </w:p>
        </w:tc>
        <w:tc>
          <w:tcPr>
            <w:tcW w:w="1078" w:type="dxa"/>
          </w:tcPr>
          <w:p w14:paraId="0682EE30" w14:textId="67D9997C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ober</w:t>
            </w:r>
          </w:p>
        </w:tc>
        <w:tc>
          <w:tcPr>
            <w:tcW w:w="982" w:type="dxa"/>
          </w:tcPr>
          <w:p w14:paraId="67F86BC5" w14:textId="77EF7F4C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vember</w:t>
            </w:r>
          </w:p>
        </w:tc>
        <w:tc>
          <w:tcPr>
            <w:tcW w:w="812" w:type="dxa"/>
          </w:tcPr>
          <w:p w14:paraId="404B5795" w14:textId="4B9F2CBB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</w:tr>
      <w:tr w:rsidR="002D1E99" w:rsidRPr="004550BE" w14:paraId="6D21F28E" w14:textId="77777777" w:rsidTr="0047372C">
        <w:tc>
          <w:tcPr>
            <w:tcW w:w="1903" w:type="dxa"/>
          </w:tcPr>
          <w:p w14:paraId="31FE4FCB" w14:textId="4A296718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itive</w:t>
            </w:r>
          </w:p>
        </w:tc>
        <w:tc>
          <w:tcPr>
            <w:tcW w:w="801" w:type="dxa"/>
            <w:vAlign w:val="bottom"/>
          </w:tcPr>
          <w:p w14:paraId="0447F7C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,7%)</w:t>
            </w:r>
          </w:p>
        </w:tc>
        <w:tc>
          <w:tcPr>
            <w:tcW w:w="826" w:type="dxa"/>
            <w:vAlign w:val="bottom"/>
          </w:tcPr>
          <w:p w14:paraId="57F8C596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72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4,4%)</w:t>
            </w:r>
          </w:p>
        </w:tc>
        <w:tc>
          <w:tcPr>
            <w:tcW w:w="819" w:type="dxa"/>
            <w:vAlign w:val="bottom"/>
          </w:tcPr>
          <w:p w14:paraId="7DC0EBD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68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7,6%)</w:t>
            </w:r>
          </w:p>
        </w:tc>
        <w:tc>
          <w:tcPr>
            <w:tcW w:w="946" w:type="dxa"/>
            <w:vAlign w:val="bottom"/>
          </w:tcPr>
          <w:p w14:paraId="6D24D44C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0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6,8%)</w:t>
            </w:r>
          </w:p>
        </w:tc>
        <w:tc>
          <w:tcPr>
            <w:tcW w:w="1178" w:type="dxa"/>
            <w:vAlign w:val="bottom"/>
          </w:tcPr>
          <w:p w14:paraId="38F15A2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5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7,6%)</w:t>
            </w:r>
          </w:p>
        </w:tc>
        <w:tc>
          <w:tcPr>
            <w:tcW w:w="1078" w:type="dxa"/>
            <w:vAlign w:val="bottom"/>
          </w:tcPr>
          <w:p w14:paraId="1E1D3FD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4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8,5%)</w:t>
            </w:r>
          </w:p>
        </w:tc>
        <w:tc>
          <w:tcPr>
            <w:tcW w:w="982" w:type="dxa"/>
            <w:vAlign w:val="bottom"/>
          </w:tcPr>
          <w:p w14:paraId="632736F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6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3,5%)</w:t>
            </w:r>
          </w:p>
        </w:tc>
        <w:tc>
          <w:tcPr>
            <w:tcW w:w="812" w:type="dxa"/>
            <w:vAlign w:val="bottom"/>
          </w:tcPr>
          <w:p w14:paraId="727427A6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20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6,7%)</w:t>
            </w:r>
          </w:p>
        </w:tc>
      </w:tr>
      <w:tr w:rsidR="002D1E99" w:rsidRPr="004550BE" w14:paraId="160300BC" w14:textId="77777777" w:rsidTr="0047372C">
        <w:tc>
          <w:tcPr>
            <w:tcW w:w="1903" w:type="dxa"/>
          </w:tcPr>
          <w:p w14:paraId="4A63171D" w14:textId="0391FFC6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ubtful</w:t>
            </w:r>
          </w:p>
        </w:tc>
        <w:tc>
          <w:tcPr>
            <w:tcW w:w="801" w:type="dxa"/>
            <w:vAlign w:val="bottom"/>
          </w:tcPr>
          <w:p w14:paraId="567A922B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,9%)</w:t>
            </w:r>
          </w:p>
        </w:tc>
        <w:tc>
          <w:tcPr>
            <w:tcW w:w="826" w:type="dxa"/>
            <w:vAlign w:val="bottom"/>
          </w:tcPr>
          <w:p w14:paraId="3746654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6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2%)</w:t>
            </w:r>
          </w:p>
        </w:tc>
        <w:tc>
          <w:tcPr>
            <w:tcW w:w="819" w:type="dxa"/>
            <w:vAlign w:val="bottom"/>
          </w:tcPr>
          <w:p w14:paraId="22A7E64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%)</w:t>
            </w:r>
          </w:p>
        </w:tc>
        <w:tc>
          <w:tcPr>
            <w:tcW w:w="946" w:type="dxa"/>
            <w:vAlign w:val="bottom"/>
          </w:tcPr>
          <w:p w14:paraId="1E390B7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9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6%)</w:t>
            </w:r>
          </w:p>
        </w:tc>
        <w:tc>
          <w:tcPr>
            <w:tcW w:w="1178" w:type="dxa"/>
            <w:vAlign w:val="bottom"/>
          </w:tcPr>
          <w:p w14:paraId="0D7931B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9%)</w:t>
            </w:r>
          </w:p>
        </w:tc>
        <w:tc>
          <w:tcPr>
            <w:tcW w:w="1078" w:type="dxa"/>
            <w:vAlign w:val="bottom"/>
          </w:tcPr>
          <w:p w14:paraId="7D7410E3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6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,1%)</w:t>
            </w:r>
          </w:p>
        </w:tc>
        <w:tc>
          <w:tcPr>
            <w:tcW w:w="982" w:type="dxa"/>
            <w:vAlign w:val="bottom"/>
          </w:tcPr>
          <w:p w14:paraId="68B8E08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2,1%)</w:t>
            </w:r>
          </w:p>
        </w:tc>
        <w:tc>
          <w:tcPr>
            <w:tcW w:w="812" w:type="dxa"/>
            <w:vAlign w:val="bottom"/>
          </w:tcPr>
          <w:p w14:paraId="1789A17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8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5%)</w:t>
            </w:r>
          </w:p>
        </w:tc>
      </w:tr>
      <w:tr w:rsidR="002D1E99" w:rsidRPr="004550BE" w14:paraId="630454FC" w14:textId="77777777" w:rsidTr="0047372C">
        <w:tc>
          <w:tcPr>
            <w:tcW w:w="1903" w:type="dxa"/>
          </w:tcPr>
          <w:p w14:paraId="0C3FE4DF" w14:textId="1CBE331A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gative</w:t>
            </w:r>
          </w:p>
        </w:tc>
        <w:tc>
          <w:tcPr>
            <w:tcW w:w="801" w:type="dxa"/>
            <w:vAlign w:val="bottom"/>
          </w:tcPr>
          <w:p w14:paraId="0A3BF7D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0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1,4%)</w:t>
            </w:r>
          </w:p>
        </w:tc>
        <w:tc>
          <w:tcPr>
            <w:tcW w:w="826" w:type="dxa"/>
            <w:vAlign w:val="bottom"/>
          </w:tcPr>
          <w:p w14:paraId="399E8DE7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425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4,3%)</w:t>
            </w:r>
          </w:p>
        </w:tc>
        <w:tc>
          <w:tcPr>
            <w:tcW w:w="819" w:type="dxa"/>
            <w:vAlign w:val="bottom"/>
          </w:tcPr>
          <w:p w14:paraId="12B6984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15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1,4%)</w:t>
            </w:r>
          </w:p>
        </w:tc>
        <w:tc>
          <w:tcPr>
            <w:tcW w:w="946" w:type="dxa"/>
            <w:vAlign w:val="bottom"/>
          </w:tcPr>
          <w:p w14:paraId="01FBDE7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49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1,6%)</w:t>
            </w:r>
          </w:p>
        </w:tc>
        <w:tc>
          <w:tcPr>
            <w:tcW w:w="1178" w:type="dxa"/>
            <w:vAlign w:val="bottom"/>
          </w:tcPr>
          <w:p w14:paraId="36914CF3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14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0,5%)</w:t>
            </w:r>
          </w:p>
        </w:tc>
        <w:tc>
          <w:tcPr>
            <w:tcW w:w="1078" w:type="dxa"/>
            <w:vAlign w:val="bottom"/>
          </w:tcPr>
          <w:p w14:paraId="7F41CD1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33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9,3%)</w:t>
            </w:r>
          </w:p>
        </w:tc>
        <w:tc>
          <w:tcPr>
            <w:tcW w:w="982" w:type="dxa"/>
            <w:vAlign w:val="bottom"/>
          </w:tcPr>
          <w:p w14:paraId="1A65A86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78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74,4%)</w:t>
            </w:r>
          </w:p>
        </w:tc>
        <w:tc>
          <w:tcPr>
            <w:tcW w:w="812" w:type="dxa"/>
            <w:vAlign w:val="bottom"/>
          </w:tcPr>
          <w:p w14:paraId="48FB129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66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1,8%)</w:t>
            </w:r>
          </w:p>
        </w:tc>
      </w:tr>
      <w:tr w:rsidR="002D1E99" w:rsidRPr="004550BE" w14:paraId="2F7CDE85" w14:textId="77777777" w:rsidTr="0047372C">
        <w:tc>
          <w:tcPr>
            <w:tcW w:w="1903" w:type="dxa"/>
          </w:tcPr>
          <w:p w14:paraId="383D419B" w14:textId="71234E23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  <w:tc>
          <w:tcPr>
            <w:tcW w:w="801" w:type="dxa"/>
            <w:vAlign w:val="bottom"/>
          </w:tcPr>
          <w:p w14:paraId="210AAD07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64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26" w:type="dxa"/>
            <w:vAlign w:val="bottom"/>
          </w:tcPr>
          <w:p w14:paraId="319CB797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04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19" w:type="dxa"/>
            <w:vAlign w:val="bottom"/>
          </w:tcPr>
          <w:p w14:paraId="643BF1B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387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946" w:type="dxa"/>
            <w:vAlign w:val="bottom"/>
          </w:tcPr>
          <w:p w14:paraId="6AB5263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83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1178" w:type="dxa"/>
            <w:vAlign w:val="bottom"/>
          </w:tcPr>
          <w:p w14:paraId="4286F36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41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1078" w:type="dxa"/>
            <w:vAlign w:val="bottom"/>
          </w:tcPr>
          <w:p w14:paraId="4E357D5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93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982" w:type="dxa"/>
            <w:vAlign w:val="bottom"/>
          </w:tcPr>
          <w:p w14:paraId="7515EC7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399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12" w:type="dxa"/>
            <w:vAlign w:val="bottom"/>
          </w:tcPr>
          <w:p w14:paraId="651D48C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914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</w:tr>
    </w:tbl>
    <w:p w14:paraId="647155F4" w14:textId="79B4B0CE" w:rsidR="002D1E99" w:rsidRPr="004550BE" w:rsidRDefault="002D1E99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23EFD722" w14:textId="77777777" w:rsidR="00CA1F65" w:rsidRPr="004550BE" w:rsidRDefault="00CA1F65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6AFB4FF9" w14:textId="2D5ACCE6" w:rsidR="002D1E99" w:rsidRPr="004550BE" w:rsidRDefault="002D1E99" w:rsidP="003664F7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4550BE">
        <w:rPr>
          <w:rFonts w:ascii="Times New Roman" w:hAnsi="Times New Roman" w:cs="Times New Roman"/>
          <w:sz w:val="20"/>
          <w:szCs w:val="24"/>
        </w:rPr>
        <w:t>Т</w:t>
      </w:r>
      <w:r w:rsidRPr="004550BE">
        <w:rPr>
          <w:rFonts w:ascii="Times New Roman" w:hAnsi="Times New Roman" w:cs="Times New Roman"/>
          <w:sz w:val="20"/>
          <w:szCs w:val="24"/>
          <w:lang w:val="en-US"/>
        </w:rPr>
        <w:t>able S5. PCR-status of the patients. If more than one result was available for a patient during each month, the "worst" status was considered (in order: positive, doubtful, negativ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866"/>
        <w:gridCol w:w="866"/>
        <w:gridCol w:w="866"/>
        <w:gridCol w:w="913"/>
        <w:gridCol w:w="1134"/>
        <w:gridCol w:w="989"/>
        <w:gridCol w:w="1061"/>
        <w:gridCol w:w="866"/>
      </w:tblGrid>
      <w:tr w:rsidR="002D1E99" w:rsidRPr="004550BE" w14:paraId="573D009C" w14:textId="77777777" w:rsidTr="0047372C">
        <w:tc>
          <w:tcPr>
            <w:tcW w:w="1903" w:type="dxa"/>
          </w:tcPr>
          <w:p w14:paraId="4637F799" w14:textId="55FD9A93" w:rsidR="002D1E99" w:rsidRPr="004550BE" w:rsidRDefault="0083345B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CR</w:t>
            </w:r>
          </w:p>
        </w:tc>
        <w:tc>
          <w:tcPr>
            <w:tcW w:w="801" w:type="dxa"/>
          </w:tcPr>
          <w:p w14:paraId="6C227109" w14:textId="08AB5942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y</w:t>
            </w:r>
          </w:p>
        </w:tc>
        <w:tc>
          <w:tcPr>
            <w:tcW w:w="826" w:type="dxa"/>
          </w:tcPr>
          <w:p w14:paraId="005758EA" w14:textId="04F4D90E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ne</w:t>
            </w:r>
          </w:p>
        </w:tc>
        <w:tc>
          <w:tcPr>
            <w:tcW w:w="819" w:type="dxa"/>
          </w:tcPr>
          <w:p w14:paraId="31FAB930" w14:textId="31B69D8E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uly</w:t>
            </w:r>
          </w:p>
        </w:tc>
        <w:tc>
          <w:tcPr>
            <w:tcW w:w="946" w:type="dxa"/>
          </w:tcPr>
          <w:p w14:paraId="7A9F3868" w14:textId="01B10BEF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</w:t>
            </w:r>
          </w:p>
        </w:tc>
        <w:tc>
          <w:tcPr>
            <w:tcW w:w="1178" w:type="dxa"/>
          </w:tcPr>
          <w:p w14:paraId="4943F16E" w14:textId="6C294163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tember</w:t>
            </w:r>
          </w:p>
        </w:tc>
        <w:tc>
          <w:tcPr>
            <w:tcW w:w="1078" w:type="dxa"/>
          </w:tcPr>
          <w:p w14:paraId="4E91E858" w14:textId="75607EBC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ober</w:t>
            </w:r>
          </w:p>
        </w:tc>
        <w:tc>
          <w:tcPr>
            <w:tcW w:w="982" w:type="dxa"/>
          </w:tcPr>
          <w:p w14:paraId="4E8B5A93" w14:textId="7CBC51CC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vember</w:t>
            </w:r>
          </w:p>
        </w:tc>
        <w:tc>
          <w:tcPr>
            <w:tcW w:w="812" w:type="dxa"/>
          </w:tcPr>
          <w:p w14:paraId="531E94BD" w14:textId="5A217C49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</w:tr>
      <w:tr w:rsidR="002D1E99" w:rsidRPr="004550BE" w14:paraId="350B2FA8" w14:textId="77777777" w:rsidTr="0047372C">
        <w:tc>
          <w:tcPr>
            <w:tcW w:w="1903" w:type="dxa"/>
          </w:tcPr>
          <w:p w14:paraId="5A4D345E" w14:textId="7AB6E92B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itive</w:t>
            </w:r>
          </w:p>
        </w:tc>
        <w:tc>
          <w:tcPr>
            <w:tcW w:w="801" w:type="dxa"/>
            <w:vAlign w:val="bottom"/>
          </w:tcPr>
          <w:p w14:paraId="5EDECFD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74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5,1%)</w:t>
            </w:r>
          </w:p>
        </w:tc>
        <w:tc>
          <w:tcPr>
            <w:tcW w:w="826" w:type="dxa"/>
            <w:vAlign w:val="bottom"/>
          </w:tcPr>
          <w:p w14:paraId="24D949B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667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5,5%)</w:t>
            </w:r>
          </w:p>
        </w:tc>
        <w:tc>
          <w:tcPr>
            <w:tcW w:w="819" w:type="dxa"/>
            <w:vAlign w:val="bottom"/>
          </w:tcPr>
          <w:p w14:paraId="3EED0788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22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9%)</w:t>
            </w:r>
          </w:p>
        </w:tc>
        <w:tc>
          <w:tcPr>
            <w:tcW w:w="946" w:type="dxa"/>
            <w:vAlign w:val="bottom"/>
          </w:tcPr>
          <w:p w14:paraId="2646CC6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9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,8%)</w:t>
            </w:r>
          </w:p>
        </w:tc>
        <w:tc>
          <w:tcPr>
            <w:tcW w:w="1178" w:type="dxa"/>
            <w:vAlign w:val="bottom"/>
          </w:tcPr>
          <w:p w14:paraId="051BE5F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454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3,6%)</w:t>
            </w:r>
          </w:p>
        </w:tc>
        <w:tc>
          <w:tcPr>
            <w:tcW w:w="1078" w:type="dxa"/>
            <w:vAlign w:val="bottom"/>
          </w:tcPr>
          <w:p w14:paraId="1A51A26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29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,7%)</w:t>
            </w:r>
          </w:p>
        </w:tc>
        <w:tc>
          <w:tcPr>
            <w:tcW w:w="982" w:type="dxa"/>
            <w:vAlign w:val="bottom"/>
          </w:tcPr>
          <w:p w14:paraId="48CF037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70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4,5%)</w:t>
            </w:r>
          </w:p>
        </w:tc>
        <w:tc>
          <w:tcPr>
            <w:tcW w:w="812" w:type="dxa"/>
            <w:vAlign w:val="bottom"/>
          </w:tcPr>
          <w:p w14:paraId="48C47D6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551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6,1%)</w:t>
            </w:r>
          </w:p>
        </w:tc>
      </w:tr>
      <w:tr w:rsidR="002D1E99" w:rsidRPr="004550BE" w14:paraId="57390C33" w14:textId="77777777" w:rsidTr="0047372C">
        <w:tc>
          <w:tcPr>
            <w:tcW w:w="1903" w:type="dxa"/>
          </w:tcPr>
          <w:p w14:paraId="09302111" w14:textId="0B336614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ubtful</w:t>
            </w:r>
          </w:p>
        </w:tc>
        <w:tc>
          <w:tcPr>
            <w:tcW w:w="801" w:type="dxa"/>
            <w:vAlign w:val="bottom"/>
          </w:tcPr>
          <w:p w14:paraId="16714545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9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,7%)</w:t>
            </w:r>
          </w:p>
        </w:tc>
        <w:tc>
          <w:tcPr>
            <w:tcW w:w="826" w:type="dxa"/>
            <w:vAlign w:val="bottom"/>
          </w:tcPr>
          <w:p w14:paraId="127B3578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%)</w:t>
            </w:r>
          </w:p>
        </w:tc>
        <w:tc>
          <w:tcPr>
            <w:tcW w:w="819" w:type="dxa"/>
            <w:vAlign w:val="bottom"/>
          </w:tcPr>
          <w:p w14:paraId="1BBF086C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%)</w:t>
            </w:r>
          </w:p>
        </w:tc>
        <w:tc>
          <w:tcPr>
            <w:tcW w:w="946" w:type="dxa"/>
            <w:vAlign w:val="bottom"/>
          </w:tcPr>
          <w:p w14:paraId="0AB2EA2F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%)</w:t>
            </w:r>
          </w:p>
        </w:tc>
        <w:tc>
          <w:tcPr>
            <w:tcW w:w="1178" w:type="dxa"/>
            <w:vAlign w:val="bottom"/>
          </w:tcPr>
          <w:p w14:paraId="0CCEC37A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%)</w:t>
            </w:r>
          </w:p>
        </w:tc>
        <w:tc>
          <w:tcPr>
            <w:tcW w:w="1078" w:type="dxa"/>
            <w:vAlign w:val="bottom"/>
          </w:tcPr>
          <w:p w14:paraId="732DCDD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%)</w:t>
            </w:r>
          </w:p>
        </w:tc>
        <w:tc>
          <w:tcPr>
            <w:tcW w:w="982" w:type="dxa"/>
            <w:vAlign w:val="bottom"/>
          </w:tcPr>
          <w:p w14:paraId="3F3EF65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%)</w:t>
            </w:r>
          </w:p>
        </w:tc>
        <w:tc>
          <w:tcPr>
            <w:tcW w:w="812" w:type="dxa"/>
            <w:vAlign w:val="bottom"/>
          </w:tcPr>
          <w:p w14:paraId="6D7C5E42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9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0,1%)</w:t>
            </w:r>
          </w:p>
        </w:tc>
      </w:tr>
      <w:tr w:rsidR="002D1E99" w:rsidRPr="004550BE" w14:paraId="1F241DD3" w14:textId="77777777" w:rsidTr="0047372C">
        <w:tc>
          <w:tcPr>
            <w:tcW w:w="1903" w:type="dxa"/>
          </w:tcPr>
          <w:p w14:paraId="4295F50A" w14:textId="1D031E69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gative</w:t>
            </w:r>
          </w:p>
        </w:tc>
        <w:tc>
          <w:tcPr>
            <w:tcW w:w="801" w:type="dxa"/>
            <w:vAlign w:val="bottom"/>
          </w:tcPr>
          <w:p w14:paraId="0DE66BC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367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4,2%)</w:t>
            </w:r>
          </w:p>
        </w:tc>
        <w:tc>
          <w:tcPr>
            <w:tcW w:w="826" w:type="dxa"/>
            <w:vAlign w:val="bottom"/>
          </w:tcPr>
          <w:p w14:paraId="5BC1A7C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1452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4,5%)</w:t>
            </w:r>
          </w:p>
        </w:tc>
        <w:tc>
          <w:tcPr>
            <w:tcW w:w="819" w:type="dxa"/>
            <w:vAlign w:val="bottom"/>
          </w:tcPr>
          <w:p w14:paraId="2F4D779F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183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8,1%)</w:t>
            </w:r>
          </w:p>
        </w:tc>
        <w:tc>
          <w:tcPr>
            <w:tcW w:w="946" w:type="dxa"/>
            <w:vAlign w:val="bottom"/>
          </w:tcPr>
          <w:p w14:paraId="49F2E6C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0795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8,2%)</w:t>
            </w:r>
          </w:p>
        </w:tc>
        <w:tc>
          <w:tcPr>
            <w:tcW w:w="1178" w:type="dxa"/>
            <w:vAlign w:val="bottom"/>
          </w:tcPr>
          <w:p w14:paraId="068D30BA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03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6,4%)</w:t>
            </w:r>
          </w:p>
        </w:tc>
        <w:tc>
          <w:tcPr>
            <w:tcW w:w="1078" w:type="dxa"/>
            <w:vAlign w:val="bottom"/>
          </w:tcPr>
          <w:p w14:paraId="7192F269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430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0,3%)</w:t>
            </w:r>
          </w:p>
        </w:tc>
        <w:tc>
          <w:tcPr>
            <w:tcW w:w="982" w:type="dxa"/>
            <w:vAlign w:val="bottom"/>
          </w:tcPr>
          <w:p w14:paraId="2D6A91BE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001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85,5%)</w:t>
            </w:r>
          </w:p>
        </w:tc>
        <w:tc>
          <w:tcPr>
            <w:tcW w:w="812" w:type="dxa"/>
            <w:vAlign w:val="bottom"/>
          </w:tcPr>
          <w:p w14:paraId="6C65F991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8411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93,8%)</w:t>
            </w:r>
          </w:p>
        </w:tc>
      </w:tr>
      <w:tr w:rsidR="002D1E99" w:rsidRPr="004550BE" w14:paraId="0F2CB97D" w14:textId="77777777" w:rsidTr="0047372C">
        <w:tc>
          <w:tcPr>
            <w:tcW w:w="1903" w:type="dxa"/>
          </w:tcPr>
          <w:p w14:paraId="4798DBBA" w14:textId="280C3293" w:rsidR="002D1E99" w:rsidRPr="004550BE" w:rsidRDefault="002D1E99" w:rsidP="003664F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50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All</w:t>
            </w:r>
          </w:p>
        </w:tc>
        <w:tc>
          <w:tcPr>
            <w:tcW w:w="801" w:type="dxa"/>
            <w:vAlign w:val="bottom"/>
          </w:tcPr>
          <w:p w14:paraId="4E3251A0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4516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26" w:type="dxa"/>
            <w:vAlign w:val="bottom"/>
          </w:tcPr>
          <w:p w14:paraId="7B7245E8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12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19" w:type="dxa"/>
            <w:vAlign w:val="bottom"/>
          </w:tcPr>
          <w:p w14:paraId="69F0CCDD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063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946" w:type="dxa"/>
            <w:vAlign w:val="bottom"/>
          </w:tcPr>
          <w:p w14:paraId="55F03697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098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1178" w:type="dxa"/>
            <w:vAlign w:val="bottom"/>
          </w:tcPr>
          <w:p w14:paraId="7B6B25CE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249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1078" w:type="dxa"/>
            <w:vAlign w:val="bottom"/>
          </w:tcPr>
          <w:p w14:paraId="58963FB4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5830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982" w:type="dxa"/>
            <w:vAlign w:val="bottom"/>
          </w:tcPr>
          <w:p w14:paraId="1716BD93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11711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  <w:tc>
          <w:tcPr>
            <w:tcW w:w="812" w:type="dxa"/>
            <w:vAlign w:val="bottom"/>
          </w:tcPr>
          <w:p w14:paraId="5E737A6E" w14:textId="77777777" w:rsidR="002D1E99" w:rsidRPr="004550BE" w:rsidRDefault="002D1E99" w:rsidP="003664F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550BE">
              <w:rPr>
                <w:rFonts w:ascii="Times New Roman" w:hAnsi="Times New Roman" w:cs="Times New Roman"/>
                <w:sz w:val="20"/>
                <w:szCs w:val="18"/>
              </w:rPr>
              <w:t>89718</w:t>
            </w:r>
            <w:r w:rsidRPr="004550BE">
              <w:rPr>
                <w:rFonts w:ascii="Times New Roman" w:hAnsi="Times New Roman" w:cs="Times New Roman"/>
                <w:sz w:val="20"/>
                <w:szCs w:val="18"/>
              </w:rPr>
              <w:br/>
              <w:t>(100%)</w:t>
            </w:r>
          </w:p>
        </w:tc>
      </w:tr>
    </w:tbl>
    <w:p w14:paraId="7E901CFA" w14:textId="77777777" w:rsidR="00CA1F65" w:rsidRPr="004550BE" w:rsidRDefault="00CA1F65" w:rsidP="003664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4550BE">
        <w:rPr>
          <w:rFonts w:ascii="Times New Roman" w:hAnsi="Times New Roman" w:cs="Times New Roman"/>
          <w:sz w:val="20"/>
          <w:szCs w:val="24"/>
          <w:lang w:val="en-US"/>
        </w:rPr>
        <w:t>PCR, polymerase chain reaction</w:t>
      </w:r>
    </w:p>
    <w:sectPr w:rsidR="00CA1F65" w:rsidRPr="004550BE" w:rsidSect="009F2DBC">
      <w:head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6CC6C" w14:textId="77777777" w:rsidR="007B461C" w:rsidRDefault="007B461C">
      <w:pPr>
        <w:spacing w:line="240" w:lineRule="auto"/>
      </w:pPr>
      <w:r>
        <w:separator/>
      </w:r>
    </w:p>
  </w:endnote>
  <w:endnote w:type="continuationSeparator" w:id="0">
    <w:p w14:paraId="26AA6400" w14:textId="77777777" w:rsidR="007B461C" w:rsidRDefault="007B46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DA820" w14:textId="77777777" w:rsidR="007B461C" w:rsidRDefault="007B461C">
      <w:pPr>
        <w:spacing w:after="0" w:line="240" w:lineRule="auto"/>
      </w:pPr>
      <w:r>
        <w:separator/>
      </w:r>
    </w:p>
  </w:footnote>
  <w:footnote w:type="continuationSeparator" w:id="0">
    <w:p w14:paraId="14573232" w14:textId="77777777" w:rsidR="007B461C" w:rsidRDefault="007B4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7558289"/>
      <w:docPartObj>
        <w:docPartGallery w:val="Page Numbers (Top of Page)"/>
        <w:docPartUnique/>
      </w:docPartObj>
    </w:sdtPr>
    <w:sdtEndPr/>
    <w:sdtContent>
      <w:p w14:paraId="49CBBF72" w14:textId="424751FD" w:rsidR="004550BE" w:rsidRDefault="004550BE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C65">
          <w:rPr>
            <w:noProof/>
          </w:rPr>
          <w:t>1</w:t>
        </w:r>
        <w:r>
          <w:fldChar w:fldCharType="end"/>
        </w:r>
      </w:p>
    </w:sdtContent>
  </w:sdt>
  <w:p w14:paraId="399A805C" w14:textId="77777777" w:rsidR="004550BE" w:rsidRDefault="00455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63671"/>
    <w:multiLevelType w:val="hybridMultilevel"/>
    <w:tmpl w:val="2BF4902A"/>
    <w:lvl w:ilvl="0" w:tplc="9AC2729C">
      <w:start w:val="5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46974F6B"/>
    <w:multiLevelType w:val="multilevel"/>
    <w:tmpl w:val="064A8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CB6937"/>
    <w:multiLevelType w:val="multilevel"/>
    <w:tmpl w:val="5BEC0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ru-RU" w:vendorID="64" w:dllVersion="0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activeWritingStyle w:appName="MSWord" w:lang="en-GB" w:vendorID="64" w:dllVersion="4096" w:nlCheck="1" w:checkStyle="0"/>
  <w:proofState w:spelling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56D"/>
    <w:rsid w:val="000029AF"/>
    <w:rsid w:val="0001214F"/>
    <w:rsid w:val="00014D1D"/>
    <w:rsid w:val="00017574"/>
    <w:rsid w:val="00041827"/>
    <w:rsid w:val="00044622"/>
    <w:rsid w:val="00051986"/>
    <w:rsid w:val="0005566B"/>
    <w:rsid w:val="00074BE1"/>
    <w:rsid w:val="000831E6"/>
    <w:rsid w:val="000909E8"/>
    <w:rsid w:val="000C2B03"/>
    <w:rsid w:val="000E4F70"/>
    <w:rsid w:val="00101ECC"/>
    <w:rsid w:val="00103988"/>
    <w:rsid w:val="00131998"/>
    <w:rsid w:val="00141C6A"/>
    <w:rsid w:val="001517EB"/>
    <w:rsid w:val="001537C1"/>
    <w:rsid w:val="001547B3"/>
    <w:rsid w:val="001634AA"/>
    <w:rsid w:val="00165379"/>
    <w:rsid w:val="00166ACB"/>
    <w:rsid w:val="0017026C"/>
    <w:rsid w:val="0017529C"/>
    <w:rsid w:val="00184575"/>
    <w:rsid w:val="00184CC5"/>
    <w:rsid w:val="00186AE8"/>
    <w:rsid w:val="00187C6A"/>
    <w:rsid w:val="001A12BC"/>
    <w:rsid w:val="001A3C17"/>
    <w:rsid w:val="001A5489"/>
    <w:rsid w:val="001A7B3D"/>
    <w:rsid w:val="001B4EC1"/>
    <w:rsid w:val="001C55DB"/>
    <w:rsid w:val="001D1284"/>
    <w:rsid w:val="001D763B"/>
    <w:rsid w:val="001E1EBD"/>
    <w:rsid w:val="001F09B2"/>
    <w:rsid w:val="001F2524"/>
    <w:rsid w:val="001F58AD"/>
    <w:rsid w:val="00203A7C"/>
    <w:rsid w:val="00225219"/>
    <w:rsid w:val="00254088"/>
    <w:rsid w:val="00257913"/>
    <w:rsid w:val="002652F8"/>
    <w:rsid w:val="00270D66"/>
    <w:rsid w:val="00286F71"/>
    <w:rsid w:val="002A19F9"/>
    <w:rsid w:val="002B4162"/>
    <w:rsid w:val="002B781C"/>
    <w:rsid w:val="002B7BFE"/>
    <w:rsid w:val="002C06EA"/>
    <w:rsid w:val="002D1627"/>
    <w:rsid w:val="002D1E99"/>
    <w:rsid w:val="002E5D8D"/>
    <w:rsid w:val="00303A5F"/>
    <w:rsid w:val="00310EF4"/>
    <w:rsid w:val="00312922"/>
    <w:rsid w:val="0031349D"/>
    <w:rsid w:val="00316DF4"/>
    <w:rsid w:val="0032540A"/>
    <w:rsid w:val="00327450"/>
    <w:rsid w:val="003348D8"/>
    <w:rsid w:val="003509BA"/>
    <w:rsid w:val="00351B0B"/>
    <w:rsid w:val="003538B4"/>
    <w:rsid w:val="00361C6F"/>
    <w:rsid w:val="00364B1F"/>
    <w:rsid w:val="003664F7"/>
    <w:rsid w:val="00384650"/>
    <w:rsid w:val="00387F08"/>
    <w:rsid w:val="003A677D"/>
    <w:rsid w:val="003A7061"/>
    <w:rsid w:val="003B5385"/>
    <w:rsid w:val="003C1485"/>
    <w:rsid w:val="003D35D0"/>
    <w:rsid w:val="003D6411"/>
    <w:rsid w:val="003E0F61"/>
    <w:rsid w:val="003F370B"/>
    <w:rsid w:val="00411254"/>
    <w:rsid w:val="0041441B"/>
    <w:rsid w:val="004550BE"/>
    <w:rsid w:val="004560FB"/>
    <w:rsid w:val="0047372C"/>
    <w:rsid w:val="004759D2"/>
    <w:rsid w:val="00491A82"/>
    <w:rsid w:val="004965FF"/>
    <w:rsid w:val="00496AE1"/>
    <w:rsid w:val="004970A1"/>
    <w:rsid w:val="004A392E"/>
    <w:rsid w:val="004A5CE0"/>
    <w:rsid w:val="004B387B"/>
    <w:rsid w:val="004C3E3E"/>
    <w:rsid w:val="004C5516"/>
    <w:rsid w:val="004C570B"/>
    <w:rsid w:val="004D5A8E"/>
    <w:rsid w:val="004D6595"/>
    <w:rsid w:val="004D7049"/>
    <w:rsid w:val="004E0345"/>
    <w:rsid w:val="004F7A08"/>
    <w:rsid w:val="004F7AD5"/>
    <w:rsid w:val="00505E9A"/>
    <w:rsid w:val="005146F1"/>
    <w:rsid w:val="0052388C"/>
    <w:rsid w:val="005271DF"/>
    <w:rsid w:val="00536643"/>
    <w:rsid w:val="00536DCF"/>
    <w:rsid w:val="00543948"/>
    <w:rsid w:val="00544912"/>
    <w:rsid w:val="00560E46"/>
    <w:rsid w:val="00567E28"/>
    <w:rsid w:val="00584F01"/>
    <w:rsid w:val="005940BE"/>
    <w:rsid w:val="00594FDB"/>
    <w:rsid w:val="005A3BFE"/>
    <w:rsid w:val="005C0948"/>
    <w:rsid w:val="005C7D94"/>
    <w:rsid w:val="005D2716"/>
    <w:rsid w:val="006062FF"/>
    <w:rsid w:val="00606766"/>
    <w:rsid w:val="00614C65"/>
    <w:rsid w:val="00617676"/>
    <w:rsid w:val="00630722"/>
    <w:rsid w:val="006326A3"/>
    <w:rsid w:val="00633C8D"/>
    <w:rsid w:val="00651C84"/>
    <w:rsid w:val="00660855"/>
    <w:rsid w:val="00660EBB"/>
    <w:rsid w:val="00665673"/>
    <w:rsid w:val="006671BE"/>
    <w:rsid w:val="006700B6"/>
    <w:rsid w:val="00673264"/>
    <w:rsid w:val="0067453A"/>
    <w:rsid w:val="006842D9"/>
    <w:rsid w:val="0068556D"/>
    <w:rsid w:val="00687E09"/>
    <w:rsid w:val="00695990"/>
    <w:rsid w:val="00695B4B"/>
    <w:rsid w:val="006A1932"/>
    <w:rsid w:val="006A7AA3"/>
    <w:rsid w:val="006B4E05"/>
    <w:rsid w:val="006C2BA4"/>
    <w:rsid w:val="006D5F3E"/>
    <w:rsid w:val="006F18F4"/>
    <w:rsid w:val="006F18FD"/>
    <w:rsid w:val="006F6A16"/>
    <w:rsid w:val="006F7540"/>
    <w:rsid w:val="007030B7"/>
    <w:rsid w:val="00704BDE"/>
    <w:rsid w:val="007067C9"/>
    <w:rsid w:val="00711FA5"/>
    <w:rsid w:val="00724A7D"/>
    <w:rsid w:val="00733F4E"/>
    <w:rsid w:val="0075399D"/>
    <w:rsid w:val="00777686"/>
    <w:rsid w:val="007A251A"/>
    <w:rsid w:val="007B461C"/>
    <w:rsid w:val="007B498F"/>
    <w:rsid w:val="007B713F"/>
    <w:rsid w:val="007C24F3"/>
    <w:rsid w:val="007D7573"/>
    <w:rsid w:val="007E6BFB"/>
    <w:rsid w:val="008247BF"/>
    <w:rsid w:val="00825CC9"/>
    <w:rsid w:val="0083345B"/>
    <w:rsid w:val="00840132"/>
    <w:rsid w:val="00854B50"/>
    <w:rsid w:val="00855223"/>
    <w:rsid w:val="008764A3"/>
    <w:rsid w:val="00882403"/>
    <w:rsid w:val="0088668E"/>
    <w:rsid w:val="00893A71"/>
    <w:rsid w:val="0089677E"/>
    <w:rsid w:val="00897EC4"/>
    <w:rsid w:val="008A4880"/>
    <w:rsid w:val="008B75DE"/>
    <w:rsid w:val="008C016C"/>
    <w:rsid w:val="008C2C4A"/>
    <w:rsid w:val="008E5BED"/>
    <w:rsid w:val="009122D4"/>
    <w:rsid w:val="00912ECE"/>
    <w:rsid w:val="00915840"/>
    <w:rsid w:val="00917CA0"/>
    <w:rsid w:val="00920D9C"/>
    <w:rsid w:val="00926CE2"/>
    <w:rsid w:val="00927DB0"/>
    <w:rsid w:val="009313ED"/>
    <w:rsid w:val="00942D13"/>
    <w:rsid w:val="00945371"/>
    <w:rsid w:val="009514C8"/>
    <w:rsid w:val="00984B0A"/>
    <w:rsid w:val="009855FB"/>
    <w:rsid w:val="00986F29"/>
    <w:rsid w:val="00991EF7"/>
    <w:rsid w:val="009973DD"/>
    <w:rsid w:val="009A1A59"/>
    <w:rsid w:val="009A3829"/>
    <w:rsid w:val="009C6AD2"/>
    <w:rsid w:val="009C6D02"/>
    <w:rsid w:val="009D6AB9"/>
    <w:rsid w:val="009D7971"/>
    <w:rsid w:val="009E71CF"/>
    <w:rsid w:val="009E79CA"/>
    <w:rsid w:val="009F2DBC"/>
    <w:rsid w:val="00A059C7"/>
    <w:rsid w:val="00A124E8"/>
    <w:rsid w:val="00A13427"/>
    <w:rsid w:val="00A3259F"/>
    <w:rsid w:val="00A32B13"/>
    <w:rsid w:val="00A42DC0"/>
    <w:rsid w:val="00A45B70"/>
    <w:rsid w:val="00A5278D"/>
    <w:rsid w:val="00A6099C"/>
    <w:rsid w:val="00A63513"/>
    <w:rsid w:val="00A63CC8"/>
    <w:rsid w:val="00A71413"/>
    <w:rsid w:val="00A71E9B"/>
    <w:rsid w:val="00A81249"/>
    <w:rsid w:val="00A812DF"/>
    <w:rsid w:val="00A8293D"/>
    <w:rsid w:val="00A87D21"/>
    <w:rsid w:val="00AB77B3"/>
    <w:rsid w:val="00AC47AC"/>
    <w:rsid w:val="00AC6587"/>
    <w:rsid w:val="00AE0327"/>
    <w:rsid w:val="00AF055A"/>
    <w:rsid w:val="00AF3585"/>
    <w:rsid w:val="00B025D8"/>
    <w:rsid w:val="00B119DF"/>
    <w:rsid w:val="00B27348"/>
    <w:rsid w:val="00B3308A"/>
    <w:rsid w:val="00B348E0"/>
    <w:rsid w:val="00B4650A"/>
    <w:rsid w:val="00B53C5B"/>
    <w:rsid w:val="00B53EA4"/>
    <w:rsid w:val="00B800B7"/>
    <w:rsid w:val="00B95AE3"/>
    <w:rsid w:val="00BA0A15"/>
    <w:rsid w:val="00BA2449"/>
    <w:rsid w:val="00BB141A"/>
    <w:rsid w:val="00BC15EC"/>
    <w:rsid w:val="00BC2AC5"/>
    <w:rsid w:val="00BC42C7"/>
    <w:rsid w:val="00BD5299"/>
    <w:rsid w:val="00BD573E"/>
    <w:rsid w:val="00BD6CC8"/>
    <w:rsid w:val="00BF2F8A"/>
    <w:rsid w:val="00C22867"/>
    <w:rsid w:val="00C472E5"/>
    <w:rsid w:val="00C5189F"/>
    <w:rsid w:val="00C526FC"/>
    <w:rsid w:val="00C666F8"/>
    <w:rsid w:val="00C70301"/>
    <w:rsid w:val="00C727FA"/>
    <w:rsid w:val="00C738C4"/>
    <w:rsid w:val="00C83571"/>
    <w:rsid w:val="00C85550"/>
    <w:rsid w:val="00CA1F65"/>
    <w:rsid w:val="00CA61DD"/>
    <w:rsid w:val="00CB7A57"/>
    <w:rsid w:val="00CD0423"/>
    <w:rsid w:val="00CD5AC1"/>
    <w:rsid w:val="00CF75D8"/>
    <w:rsid w:val="00D02151"/>
    <w:rsid w:val="00D14F3C"/>
    <w:rsid w:val="00D268CE"/>
    <w:rsid w:val="00D374B6"/>
    <w:rsid w:val="00D46DE5"/>
    <w:rsid w:val="00D50136"/>
    <w:rsid w:val="00D565E6"/>
    <w:rsid w:val="00D6758C"/>
    <w:rsid w:val="00D87540"/>
    <w:rsid w:val="00D90FD1"/>
    <w:rsid w:val="00D92F05"/>
    <w:rsid w:val="00DA790D"/>
    <w:rsid w:val="00DA7CC2"/>
    <w:rsid w:val="00DB5803"/>
    <w:rsid w:val="00DB5FE4"/>
    <w:rsid w:val="00DC3357"/>
    <w:rsid w:val="00DD2DE0"/>
    <w:rsid w:val="00DD480E"/>
    <w:rsid w:val="00DD6BDC"/>
    <w:rsid w:val="00E017DD"/>
    <w:rsid w:val="00E16E3A"/>
    <w:rsid w:val="00E3224D"/>
    <w:rsid w:val="00E45A12"/>
    <w:rsid w:val="00E47451"/>
    <w:rsid w:val="00E5627B"/>
    <w:rsid w:val="00E75433"/>
    <w:rsid w:val="00E8302B"/>
    <w:rsid w:val="00E902D9"/>
    <w:rsid w:val="00E90720"/>
    <w:rsid w:val="00E9662D"/>
    <w:rsid w:val="00E97C4D"/>
    <w:rsid w:val="00EB19EB"/>
    <w:rsid w:val="00EB300A"/>
    <w:rsid w:val="00EC7664"/>
    <w:rsid w:val="00ED6E26"/>
    <w:rsid w:val="00F03301"/>
    <w:rsid w:val="00F16E11"/>
    <w:rsid w:val="00F205B9"/>
    <w:rsid w:val="00F25A5A"/>
    <w:rsid w:val="00F273C9"/>
    <w:rsid w:val="00F31A09"/>
    <w:rsid w:val="00F41626"/>
    <w:rsid w:val="00F541BC"/>
    <w:rsid w:val="00F61B1E"/>
    <w:rsid w:val="00F636F9"/>
    <w:rsid w:val="00F71292"/>
    <w:rsid w:val="00F762B3"/>
    <w:rsid w:val="00F8031D"/>
    <w:rsid w:val="00F863D1"/>
    <w:rsid w:val="00F9392D"/>
    <w:rsid w:val="00F9598A"/>
    <w:rsid w:val="00FA07B3"/>
    <w:rsid w:val="00FA32D1"/>
    <w:rsid w:val="00FA64A5"/>
    <w:rsid w:val="00FB6500"/>
    <w:rsid w:val="00FD5551"/>
    <w:rsid w:val="00FD6EEA"/>
    <w:rsid w:val="00FF352A"/>
    <w:rsid w:val="253F77D8"/>
    <w:rsid w:val="4CBD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6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6" w:lineRule="auto"/>
    </w:pPr>
    <w:rPr>
      <w:rFonts w:asciiTheme="minorHAnsi" w:eastAsiaTheme="minorHAnsi" w:hAnsiTheme="minorHAnsi" w:cstheme="minorBid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8CE"/>
    <w:rPr>
      <w:rFonts w:ascii="Segoe UI" w:eastAsiaTheme="minorHAnsi" w:hAnsi="Segoe UI" w:cs="Segoe UI"/>
      <w:sz w:val="18"/>
      <w:szCs w:val="18"/>
      <w:lang w:val="ru-R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DB0"/>
    <w:pPr>
      <w:spacing w:line="240" w:lineRule="auto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DB0"/>
    <w:rPr>
      <w:rFonts w:asciiTheme="minorHAnsi" w:eastAsiaTheme="minorHAnsi" w:hAnsiTheme="minorHAnsi" w:cstheme="minorBidi"/>
      <w:sz w:val="22"/>
      <w:szCs w:val="22"/>
      <w:lang w:val="ru-R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DB0"/>
    <w:rPr>
      <w:rFonts w:asciiTheme="minorHAnsi" w:eastAsiaTheme="minorHAnsi" w:hAnsiTheme="minorHAnsi" w:cstheme="minorBidi"/>
      <w:b/>
      <w:bCs/>
      <w:sz w:val="22"/>
      <w:szCs w:val="22"/>
      <w:lang w:val="ru-RU" w:eastAsia="en-US"/>
    </w:rPr>
  </w:style>
  <w:style w:type="paragraph" w:styleId="Header">
    <w:name w:val="header"/>
    <w:basedOn w:val="Normal"/>
    <w:link w:val="HeaderChar"/>
    <w:uiPriority w:val="99"/>
    <w:unhideWhenUsed/>
    <w:rsid w:val="00496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AE1"/>
    <w:rPr>
      <w:rFonts w:asciiTheme="minorHAnsi" w:eastAsiaTheme="minorHAnsi" w:hAnsiTheme="minorHAnsi" w:cstheme="minorBidi"/>
      <w:sz w:val="22"/>
      <w:szCs w:val="22"/>
      <w:lang w:val="ru-RU" w:eastAsia="en-US"/>
    </w:rPr>
  </w:style>
  <w:style w:type="paragraph" w:styleId="Footer">
    <w:name w:val="footer"/>
    <w:basedOn w:val="Normal"/>
    <w:link w:val="FooterChar"/>
    <w:uiPriority w:val="99"/>
    <w:unhideWhenUsed/>
    <w:rsid w:val="00496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AE1"/>
    <w:rPr>
      <w:rFonts w:asciiTheme="minorHAnsi" w:eastAsiaTheme="minorHAnsi" w:hAnsiTheme="minorHAnsi" w:cstheme="minorBidi"/>
      <w:sz w:val="22"/>
      <w:szCs w:val="22"/>
      <w:lang w:val="ru-RU" w:eastAsia="en-US"/>
    </w:rPr>
  </w:style>
  <w:style w:type="paragraph" w:styleId="Revision">
    <w:name w:val="Revision"/>
    <w:hidden/>
    <w:uiPriority w:val="99"/>
    <w:semiHidden/>
    <w:rsid w:val="00312922"/>
    <w:rPr>
      <w:rFonts w:asciiTheme="minorHAnsi" w:eastAsiaTheme="minorHAnsi" w:hAnsiTheme="minorHAnsi" w:cstheme="minorBidi"/>
      <w:sz w:val="22"/>
      <w:szCs w:val="22"/>
      <w:lang w:val="ru-RU" w:eastAsia="en-US"/>
    </w:rPr>
  </w:style>
  <w:style w:type="paragraph" w:styleId="ListParagraph">
    <w:name w:val="List Paragraph"/>
    <w:basedOn w:val="Normal"/>
    <w:uiPriority w:val="99"/>
    <w:rsid w:val="00695B4B"/>
    <w:pPr>
      <w:ind w:left="720"/>
      <w:contextualSpacing/>
    </w:pPr>
  </w:style>
  <w:style w:type="paragraph" w:styleId="NormalWeb">
    <w:name w:val="Normal (Web)"/>
    <w:basedOn w:val="Normal"/>
    <w:semiHidden/>
    <w:unhideWhenUsed/>
    <w:rsid w:val="009F2DBC"/>
    <w:pPr>
      <w:spacing w:before="100" w:beforeAutospacing="1" w:after="100" w:afterAutospacing="1" w:line="240" w:lineRule="auto"/>
      <w:ind w:firstLine="216"/>
    </w:pPr>
    <w:rPr>
      <w:rFonts w:ascii="Souvenir Lt BT" w:eastAsia="Times New Roman" w:hAnsi="Souvenir Lt BT" w:cs="Times New Roman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2D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1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DB1A014-801A-4FB8-BAB7-80D7C1905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4T20:33:00Z</dcterms:created>
  <dcterms:modified xsi:type="dcterms:W3CDTF">2022-05-25T02:45:00Z</dcterms:modified>
</cp:coreProperties>
</file>